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E34" w:rsidRPr="004E617D" w:rsidRDefault="006B4E34" w:rsidP="006B4E34">
      <w:pPr>
        <w:widowControl w:val="0"/>
        <w:ind w:leftChars="-295" w:left="-708"/>
        <w:rPr>
          <w:rFonts w:eastAsiaTheme="minorEastAsia"/>
          <w:kern w:val="2"/>
          <w:szCs w:val="22"/>
          <w:lang w:eastAsia="zh-TW"/>
        </w:rPr>
      </w:pPr>
      <w:bookmarkStart w:id="0" w:name="_GoBack"/>
      <w:bookmarkEnd w:id="0"/>
      <w:r w:rsidRPr="006251AD">
        <w:rPr>
          <w:rFonts w:eastAsiaTheme="minorEastAsia"/>
          <w:b/>
          <w:color w:val="000000" w:themeColor="text1"/>
          <w:kern w:val="2"/>
          <w:szCs w:val="22"/>
          <w:lang w:eastAsia="zh-TW"/>
        </w:rPr>
        <w:t>S3 Table</w:t>
      </w:r>
      <w:r w:rsidRPr="00FE6C69">
        <w:rPr>
          <w:rFonts w:eastAsiaTheme="minorEastAsia"/>
          <w:color w:val="000000" w:themeColor="text1"/>
          <w:kern w:val="2"/>
          <w:szCs w:val="22"/>
          <w:lang w:eastAsia="zh-TW"/>
        </w:rPr>
        <w:t>.</w:t>
      </w:r>
      <w:r w:rsidRPr="004E617D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</w:t>
      </w:r>
      <w:r w:rsidRPr="004E617D">
        <w:rPr>
          <w:rFonts w:eastAsiaTheme="minorEastAsia"/>
          <w:kern w:val="2"/>
          <w:szCs w:val="22"/>
          <w:lang w:eastAsia="zh-TW"/>
        </w:rPr>
        <w:t xml:space="preserve">Psychological impact and behavioral changes caused by the COVID-19 pandemic on patients with psoriasis. </w:t>
      </w:r>
    </w:p>
    <w:tbl>
      <w:tblPr>
        <w:tblStyle w:val="a3"/>
        <w:tblW w:w="9498" w:type="dxa"/>
        <w:tblInd w:w="-714" w:type="dxa"/>
        <w:tblLook w:val="04A0" w:firstRow="1" w:lastRow="0" w:firstColumn="1" w:lastColumn="0" w:noHBand="0" w:noVBand="1"/>
      </w:tblPr>
      <w:tblGrid>
        <w:gridCol w:w="7655"/>
        <w:gridCol w:w="1843"/>
      </w:tblGrid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rPr>
                <w:rFonts w:asciiTheme="minorHAnsi" w:eastAsiaTheme="minorEastAsia" w:hAnsiTheme="minorHAnsi" w:cstheme="minorBidi"/>
                <w:b/>
                <w:kern w:val="2"/>
                <w:szCs w:val="22"/>
                <w:lang w:eastAsia="zh-TW"/>
              </w:rPr>
            </w:pPr>
            <w:r w:rsidRPr="004E617D">
              <w:rPr>
                <w:rFonts w:asciiTheme="minorHAnsi" w:eastAsiaTheme="minorEastAsia" w:hAnsiTheme="minorHAnsi" w:cstheme="minorBidi" w:hint="eastAsia"/>
                <w:b/>
                <w:kern w:val="2"/>
                <w:szCs w:val="22"/>
                <w:lang w:eastAsia="zh-TW"/>
              </w:rPr>
              <w:t xml:space="preserve">Item 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asciiTheme="minorHAnsi" w:eastAsiaTheme="minorEastAsia" w:hAnsiTheme="minorHAnsi" w:cstheme="minorBidi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b/>
                <w:kern w:val="2"/>
                <w:szCs w:val="22"/>
                <w:lang w:eastAsia="zh-TW"/>
              </w:rPr>
              <w:t>Score (Mean ± SD)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Depressive, anxiety, insomnia, and stress-related symptoms (DAISS)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6B4E34">
            <w:pPr>
              <w:widowControl w:val="0"/>
              <w:numPr>
                <w:ilvl w:val="0"/>
                <w:numId w:val="1"/>
              </w:numPr>
              <w:ind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felt depressed more frequently during the COVID-19 pandemic than before the outbreak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2.31 ± 1.09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6B4E34">
            <w:pPr>
              <w:widowControl w:val="0"/>
              <w:numPr>
                <w:ilvl w:val="0"/>
                <w:numId w:val="1"/>
              </w:numPr>
              <w:ind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 xml:space="preserve">had more panic, trembling of hands, fear, breathing difficulty, </w:t>
            </w:r>
            <w:r>
              <w:rPr>
                <w:rFonts w:eastAsiaTheme="minorEastAsia"/>
                <w:kern w:val="2"/>
                <w:szCs w:val="22"/>
                <w:lang w:eastAsia="zh-TW"/>
              </w:rPr>
              <w:t xml:space="preserve">a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sense of increased heart rate, or heart missing a beat during the COVID-19 pandemic than before the outbreak.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1.95 ± 0.93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Chars="118" w:left="597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(3) have suffered from insomnia symptoms more frequently during the COVID-19 pandemic than before the outbreak.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1.92 ± 0.94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Chars="118" w:left="569" w:hangingChars="119" w:hanging="286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 xml:space="preserve">(4) felt exhausted, agitated, </w:t>
            </w:r>
            <w:r>
              <w:rPr>
                <w:rFonts w:eastAsiaTheme="minorEastAsia"/>
                <w:kern w:val="2"/>
                <w:szCs w:val="22"/>
                <w:lang w:eastAsia="zh-TW"/>
              </w:rPr>
              <w:t xml:space="preserve">had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difficulty winding down, and difficulty relaxing more frequently during the COVID-19 pandemic than before the outbreak.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2.05 ± 1.0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Impact of Event Scale</w:t>
            </w:r>
            <w:r>
              <w:rPr>
                <w:rFonts w:eastAsiaTheme="minorEastAsia"/>
                <w:kern w:val="2"/>
                <w:szCs w:val="22"/>
                <w:lang w:eastAsia="zh-TW"/>
              </w:rPr>
              <w:t>-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Revised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14.40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12.38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 xml:space="preserve">Healthcare-seeking behavior changes 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6B4E34">
            <w:pPr>
              <w:widowControl w:val="0"/>
              <w:numPr>
                <w:ilvl w:val="0"/>
                <w:numId w:val="2"/>
              </w:numPr>
              <w:ind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Postponed/interrupted/cancelled/decreased clinic visits for psoriasi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>2.62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 xml:space="preserve"> ± </w:t>
            </w: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>0.92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6B4E34">
            <w:pPr>
              <w:widowControl w:val="0"/>
              <w:numPr>
                <w:ilvl w:val="0"/>
                <w:numId w:val="2"/>
              </w:numPr>
              <w:ind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Postponed/interrupted/cancelled/decreased phototherapy for psoriasi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2.22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95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6B4E34">
            <w:pPr>
              <w:widowControl w:val="0"/>
              <w:numPr>
                <w:ilvl w:val="0"/>
                <w:numId w:val="2"/>
              </w:numPr>
              <w:ind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Asked for a shift towards a prolonged prescription for my psoriasis or switching to drugs with longer action to reduce return clinic visit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3.16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93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>(4)</w:t>
            </w:r>
            <w:r w:rsidRPr="004E617D">
              <w:rPr>
                <w:rFonts w:asciiTheme="minorHAnsi" w:eastAsiaTheme="minorEastAsia" w:hAnsiTheme="minorHAnsi" w:cstheme="minorBidi"/>
                <w:kern w:val="2"/>
                <w:szCs w:val="22"/>
                <w:lang w:eastAsia="zh-TW"/>
              </w:rPr>
              <w:t xml:space="preserve">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Postponed/interrupted/discontinued/decreased oral drugs for psoriasi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2.33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81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(5)</w:t>
            </w:r>
            <w:r w:rsidRPr="004E617D">
              <w:rPr>
                <w:rFonts w:asciiTheme="minorHAnsi" w:eastAsiaTheme="minorEastAsia" w:hAnsiTheme="minorHAnsi" w:cstheme="minorBidi"/>
                <w:kern w:val="2"/>
                <w:szCs w:val="22"/>
                <w:lang w:eastAsia="zh-TW"/>
              </w:rPr>
              <w:t xml:space="preserve">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Postponed/interrupted/discontinued/decreased biologics for psoriasi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2.41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86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Chars="130" w:left="598" w:hangingChars="119" w:hanging="286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>(6)</w:t>
            </w:r>
            <w:r w:rsidRPr="004E617D">
              <w:rPr>
                <w:rFonts w:asciiTheme="minorHAnsi" w:eastAsiaTheme="minorEastAsia" w:hAnsiTheme="minorHAnsi" w:cstheme="minorBidi"/>
                <w:kern w:val="2"/>
                <w:szCs w:val="22"/>
                <w:lang w:eastAsia="zh-TW"/>
              </w:rPr>
              <w:t xml:space="preserve">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Not taken my medications for psoriasis</w:t>
            </w:r>
            <w:r>
              <w:rPr>
                <w:rFonts w:eastAsiaTheme="minorEastAsia"/>
                <w:kern w:val="2"/>
                <w:szCs w:val="22"/>
                <w:lang w:eastAsia="zh-TW"/>
              </w:rPr>
              <w:t>,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 xml:space="preserve"> according to doctors’ prescriptions or instructions because of COVID-19 threat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2.32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89</w:t>
            </w:r>
          </w:p>
        </w:tc>
      </w:tr>
      <w:tr w:rsidR="006B4E34" w:rsidRPr="004E617D" w:rsidTr="002138BB">
        <w:tc>
          <w:tcPr>
            <w:tcW w:w="7655" w:type="dxa"/>
          </w:tcPr>
          <w:p w:rsidR="006B4E34" w:rsidRPr="004E617D" w:rsidRDefault="006B4E34" w:rsidP="002138BB">
            <w:pPr>
              <w:widowControl w:val="0"/>
              <w:ind w:leftChars="142" w:left="598" w:hangingChars="107" w:hanging="257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>(7)</w:t>
            </w:r>
            <w:r w:rsidRPr="004E617D">
              <w:rPr>
                <w:rFonts w:asciiTheme="minorHAnsi" w:eastAsiaTheme="minorEastAsia" w:hAnsiTheme="minorHAnsi" w:cstheme="minorBidi"/>
                <w:kern w:val="2"/>
                <w:szCs w:val="22"/>
                <w:lang w:eastAsia="zh-TW"/>
              </w:rPr>
              <w:t xml:space="preserve">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The fears of COVID-19 deterred me from seeking healthcare or providers offering medical services or consultations for other non-COVID-19 diseases</w:t>
            </w:r>
          </w:p>
        </w:tc>
        <w:tc>
          <w:tcPr>
            <w:tcW w:w="1843" w:type="dxa"/>
          </w:tcPr>
          <w:p w:rsidR="006B4E34" w:rsidRPr="004E617D" w:rsidRDefault="006B4E34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4E617D">
              <w:rPr>
                <w:rFonts w:eastAsiaTheme="minorEastAsia" w:hint="eastAsia"/>
                <w:kern w:val="2"/>
                <w:szCs w:val="22"/>
                <w:lang w:eastAsia="zh-TW"/>
              </w:rPr>
              <w:t xml:space="preserve">2.36 </w:t>
            </w:r>
            <w:r w:rsidRPr="004E617D">
              <w:rPr>
                <w:rFonts w:eastAsiaTheme="minorEastAsia"/>
                <w:kern w:val="2"/>
                <w:szCs w:val="22"/>
                <w:lang w:eastAsia="zh-TW"/>
              </w:rPr>
              <w:t>± 0.85</w:t>
            </w:r>
          </w:p>
        </w:tc>
      </w:tr>
    </w:tbl>
    <w:p w:rsidR="006B4E34" w:rsidRPr="004E617D" w:rsidRDefault="006B4E34" w:rsidP="006B4E34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6B4E34" w:rsidRPr="004E617D" w:rsidRDefault="006B4E34" w:rsidP="006B4E34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6B4E34" w:rsidRPr="0099252F" w:rsidRDefault="006B4E34" w:rsidP="006B4E34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6B4E34" w:rsidRPr="0099252F" w:rsidRDefault="006B4E34" w:rsidP="006B4E34"/>
    <w:p w:rsidR="006B4E34" w:rsidRPr="005153C2" w:rsidRDefault="006B4E34" w:rsidP="006B4E34"/>
    <w:p w:rsidR="006B4E34" w:rsidRPr="005153C2" w:rsidRDefault="006B4E34" w:rsidP="006B4E34"/>
    <w:p w:rsidR="006B4E34" w:rsidRPr="005153C2" w:rsidRDefault="006B4E34" w:rsidP="006B4E34"/>
    <w:p w:rsidR="006B4E34" w:rsidRPr="005153C2" w:rsidRDefault="006B4E34" w:rsidP="006B4E34"/>
    <w:p w:rsidR="006B4E34" w:rsidRPr="005153C2" w:rsidRDefault="006B4E34" w:rsidP="006B4E34"/>
    <w:p w:rsidR="006B4E34" w:rsidRPr="005153C2" w:rsidRDefault="006B4E34" w:rsidP="006B4E34"/>
    <w:p w:rsidR="00722180" w:rsidRDefault="00722180"/>
    <w:sectPr w:rsidR="00722180" w:rsidSect="00092ABD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E7BB5"/>
    <w:multiLevelType w:val="hybridMultilevel"/>
    <w:tmpl w:val="452634C6"/>
    <w:lvl w:ilvl="0" w:tplc="9D8200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674261D"/>
    <w:multiLevelType w:val="hybridMultilevel"/>
    <w:tmpl w:val="94C4A63A"/>
    <w:lvl w:ilvl="0" w:tplc="961AD5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E34"/>
    <w:rsid w:val="00373221"/>
    <w:rsid w:val="006251AD"/>
    <w:rsid w:val="006B4E34"/>
    <w:rsid w:val="00722180"/>
    <w:rsid w:val="00FE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2D447-5853-438B-87E8-FEB13A8D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E34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4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B4E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B4E34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raowl</dc:creator>
  <cp:keywords/>
  <dc:description/>
  <cp:lastModifiedBy>extraowl</cp:lastModifiedBy>
  <cp:revision>3</cp:revision>
  <dcterms:created xsi:type="dcterms:W3CDTF">2021-10-26T05:44:00Z</dcterms:created>
  <dcterms:modified xsi:type="dcterms:W3CDTF">2021-10-26T14:17:00Z</dcterms:modified>
</cp:coreProperties>
</file>